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847"/>
        <w:tblW w:w="14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20"/>
        <w:gridCol w:w="758"/>
        <w:gridCol w:w="1421"/>
        <w:gridCol w:w="1421"/>
        <w:gridCol w:w="974"/>
        <w:gridCol w:w="1085"/>
        <w:gridCol w:w="1541"/>
        <w:gridCol w:w="1193"/>
        <w:gridCol w:w="1260"/>
        <w:gridCol w:w="1387"/>
      </w:tblGrid>
      <w:tr w:rsidR="00682D50" w:rsidRPr="00682D50" w14:paraId="314436A2" w14:textId="77777777" w:rsidTr="000E298E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7C2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FDB0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proofErr w:type="spellStart"/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ccordance</w:t>
            </w:r>
            <w:proofErr w:type="spellEnd"/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733C53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Cycle </w:t>
            </w:r>
            <w:proofErr w:type="spellStart"/>
            <w:r w:rsidRPr="00682D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length</w:t>
            </w:r>
            <w:proofErr w:type="spellEnd"/>
            <w:r w:rsidRPr="00682D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DE31D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682D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therapy</w:t>
            </w:r>
            <w:proofErr w:type="spellEnd"/>
            <w:r w:rsidRPr="00682D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682D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method</w:t>
            </w:r>
            <w:proofErr w:type="spellEnd"/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2BD2D6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682D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infertility</w:t>
            </w:r>
            <w:proofErr w:type="spellEnd"/>
            <w:r w:rsidRPr="00682D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682D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reason</w:t>
            </w:r>
            <w:proofErr w:type="spellEnd"/>
          </w:p>
        </w:tc>
      </w:tr>
      <w:tr w:rsidR="00682D50" w:rsidRPr="00682D50" w14:paraId="44B6C21C" w14:textId="77777777" w:rsidTr="000E298E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A4F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2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66A55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1259" w14:textId="24155C46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28</w:t>
            </w:r>
            <w:r w:rsidR="008940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C783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&gt;28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A4A3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&lt;28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D5F6" w14:textId="1B025D09" w:rsidR="00682D50" w:rsidRPr="00682D50" w:rsidRDefault="003774D3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f</w:t>
            </w:r>
            <w:r w:rsidR="00682D50"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ET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028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IU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C04C" w14:textId="002BDAC2" w:rsidR="00682D50" w:rsidRPr="00682D50" w:rsidRDefault="000E298E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T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2516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 xml:space="preserve">male </w:t>
            </w:r>
            <w:proofErr w:type="spellStart"/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fact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9209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proofErr w:type="spellStart"/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unexplained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4354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</w:pPr>
            <w:proofErr w:type="spellStart"/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female</w:t>
            </w:r>
            <w:proofErr w:type="spellEnd"/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 xml:space="preserve"> </w:t>
            </w:r>
            <w:proofErr w:type="spellStart"/>
            <w:r w:rsidRPr="00682D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AT"/>
              </w:rPr>
              <w:t>factor</w:t>
            </w:r>
            <w:proofErr w:type="spellEnd"/>
          </w:p>
        </w:tc>
      </w:tr>
      <w:tr w:rsidR="00682D50" w:rsidRPr="00682D50" w14:paraId="53A13B86" w14:textId="77777777" w:rsidTr="000E298E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88C9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proofErr w:type="spellStart"/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femSense</w:t>
            </w:r>
            <w:proofErr w:type="spellEnd"/>
            <w:r w:rsidRPr="00682D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AT"/>
              </w:rPr>
              <w:t>®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4DFB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0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4A30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4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C92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0CC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E552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2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5441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16CF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CAD5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19BB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BF84C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</w:tr>
      <w:tr w:rsidR="00682D50" w:rsidRPr="00682D50" w14:paraId="510B1A36" w14:textId="77777777" w:rsidTr="000E298E">
        <w:trPr>
          <w:trHeight w:val="300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755B32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6D00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58C3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20C9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80BC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6B3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CCD1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369C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B97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E0C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903FF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2</w:t>
            </w:r>
          </w:p>
        </w:tc>
      </w:tr>
      <w:tr w:rsidR="00682D50" w:rsidRPr="00682D50" w14:paraId="1A780995" w14:textId="77777777" w:rsidTr="000E298E">
        <w:trPr>
          <w:trHeight w:val="300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F97BE2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6704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DD19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B6F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D682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27D2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8106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A5EF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AB1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BFD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35CB3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</w:p>
        </w:tc>
      </w:tr>
      <w:tr w:rsidR="00682D50" w:rsidRPr="00682D50" w14:paraId="0AB558A9" w14:textId="77777777" w:rsidTr="000E298E">
        <w:trPr>
          <w:trHeight w:val="300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1468B5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977C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3E92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4EAB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B1B1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964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5732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E97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2F77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8D8C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1F8D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</w:tr>
      <w:tr w:rsidR="00682D50" w:rsidRPr="00682D50" w14:paraId="11351B67" w14:textId="77777777" w:rsidTr="000E298E">
        <w:trPr>
          <w:trHeight w:val="300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16F02F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1C09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 &gt;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3A65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0636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3770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73C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FDC1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81C5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464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A261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75C19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</w:tr>
      <w:tr w:rsidR="00682D50" w:rsidRPr="00682D50" w14:paraId="00ECFA3F" w14:textId="77777777" w:rsidTr="000E298E">
        <w:trPr>
          <w:trHeight w:val="315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68FCAF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9D3D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proofErr w:type="spellStart"/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false</w:t>
            </w:r>
            <w:proofErr w:type="spellEnd"/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negativ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1AEF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FA58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F2A9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3580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7638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32F6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E16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1F8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5BE28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</w:tr>
      <w:tr w:rsidR="00682D50" w:rsidRPr="00682D50" w14:paraId="46EC1A94" w14:textId="77777777" w:rsidTr="000E298E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0427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LH </w:t>
            </w:r>
            <w:proofErr w:type="spellStart"/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e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07A9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CC46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94F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758B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21D8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5F32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C13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B386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F345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E84D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</w:tr>
      <w:tr w:rsidR="00682D50" w:rsidRPr="00682D50" w14:paraId="461784E7" w14:textId="77777777" w:rsidTr="000E298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C4891D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0637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1604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6D79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8284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C757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0FB8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121C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9736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C0B2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12A7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</w:tr>
      <w:tr w:rsidR="00682D50" w:rsidRPr="00682D50" w14:paraId="5221A152" w14:textId="77777777" w:rsidTr="000E298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52720E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3848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2103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376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0115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23BF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3B2C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B6D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18C0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36C5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8062C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</w:tr>
      <w:tr w:rsidR="00682D50" w:rsidRPr="00682D50" w14:paraId="2E24C54F" w14:textId="77777777" w:rsidTr="000E298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36B0BC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165B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76DB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6235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835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6724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C08C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86F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605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C26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8A5F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</w:tr>
      <w:tr w:rsidR="00682D50" w:rsidRPr="00682D50" w14:paraId="462B60AC" w14:textId="77777777" w:rsidTr="000E298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B23ED7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A175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+/- &gt;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0029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0C12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ECF3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FB06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D95D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A9DE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5E66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441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D5324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</w:p>
        </w:tc>
      </w:tr>
      <w:tr w:rsidR="008940C7" w:rsidRPr="00682D50" w14:paraId="10D8F877" w14:textId="77777777" w:rsidTr="000E298E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8319" w14:textId="77777777" w:rsidR="00682D50" w:rsidRPr="00682D50" w:rsidRDefault="00682D50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1D09" w14:textId="77777777" w:rsidR="00682D50" w:rsidRPr="00682D50" w:rsidRDefault="00682D50" w:rsidP="0021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proofErr w:type="spellStart"/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false</w:t>
            </w:r>
            <w:proofErr w:type="spellEnd"/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negativ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E2FF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2CE0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57D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352A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6679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FE1B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3CF5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5341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7ACB1" w14:textId="77777777" w:rsidR="00682D50" w:rsidRPr="00682D50" w:rsidRDefault="00682D50" w:rsidP="000E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682D5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</w:t>
            </w:r>
          </w:p>
        </w:tc>
      </w:tr>
      <w:tr w:rsidR="008940C7" w:rsidRPr="00213AA0" w14:paraId="46287021" w14:textId="77777777" w:rsidTr="000E298E">
        <w:trPr>
          <w:trHeight w:val="315"/>
          <w:jc w:val="center"/>
        </w:trPr>
        <w:tc>
          <w:tcPr>
            <w:tcW w:w="1456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045B1E" w14:textId="2D057EAB" w:rsidR="000E298E" w:rsidRPr="000E298E" w:rsidRDefault="000E298E" w:rsidP="000E2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AT"/>
              </w:rPr>
            </w:pPr>
            <w:r w:rsidRPr="000E2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d (days); </w:t>
            </w:r>
            <w:proofErr w:type="spellStart"/>
            <w:r w:rsidR="00377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f</w:t>
            </w:r>
            <w:r w:rsidRPr="000E2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ET</w:t>
            </w:r>
            <w:proofErr w:type="spellEnd"/>
            <w:r w:rsidRPr="000E2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 (</w:t>
            </w:r>
            <w:r w:rsidR="00377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frozen </w:t>
            </w:r>
            <w:r w:rsidRPr="000E2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embryo transfer); IUI (intrauterine insemination), TI (timed intercourse); female factor (</w:t>
            </w:r>
            <w:r w:rsidR="0042584D" w:rsidRPr="000E2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olycystic ovarian syndrome</w:t>
            </w:r>
            <w:r w:rsidRPr="000E2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, endometriosis, tubal factor)</w:t>
            </w:r>
          </w:p>
        </w:tc>
      </w:tr>
    </w:tbl>
    <w:p w14:paraId="0D9FAA4D" w14:textId="7131F1C7" w:rsidR="008940C7" w:rsidRPr="008940C7" w:rsidRDefault="008940C7" w:rsidP="008940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40C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8940C7">
        <w:rPr>
          <w:rFonts w:ascii="Times New Roman" w:hAnsi="Times New Roman" w:cs="Times New Roman"/>
          <w:sz w:val="24"/>
          <w:szCs w:val="24"/>
          <w:lang w:val="en-US"/>
        </w:rPr>
        <w:t xml:space="preserve">: Accordance of the </w:t>
      </w:r>
      <w:proofErr w:type="spellStart"/>
      <w:r w:rsidRPr="008940C7">
        <w:rPr>
          <w:rFonts w:ascii="Times New Roman" w:hAnsi="Times New Roman" w:cs="Times New Roman"/>
          <w:sz w:val="24"/>
          <w:szCs w:val="24"/>
          <w:lang w:val="en-US"/>
        </w:rPr>
        <w:t>femSense</w:t>
      </w:r>
      <w:proofErr w:type="spellEnd"/>
      <w:r w:rsidRPr="008940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8940C7">
        <w:rPr>
          <w:rFonts w:ascii="Times New Roman" w:hAnsi="Times New Roman" w:cs="Times New Roman"/>
          <w:sz w:val="24"/>
          <w:szCs w:val="24"/>
          <w:lang w:val="en-US"/>
        </w:rPr>
        <w:t xml:space="preserve"> syste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he LH test </w:t>
      </w:r>
      <w:r w:rsidRPr="008940C7">
        <w:rPr>
          <w:rFonts w:ascii="Times New Roman" w:hAnsi="Times New Roman" w:cs="Times New Roman"/>
          <w:sz w:val="24"/>
          <w:szCs w:val="24"/>
          <w:lang w:val="en-US"/>
        </w:rPr>
        <w:t xml:space="preserve">in relation to cycle length, therapy method and infertility reason. </w:t>
      </w:r>
    </w:p>
    <w:p w14:paraId="488BE166" w14:textId="64C19C11" w:rsidR="00671EFC" w:rsidRPr="008940C7" w:rsidRDefault="00671EFC">
      <w:pPr>
        <w:rPr>
          <w:lang w:val="en-US"/>
        </w:rPr>
      </w:pPr>
    </w:p>
    <w:p w14:paraId="728D18FB" w14:textId="77777777" w:rsidR="00DF2BE3" w:rsidRPr="008940C7" w:rsidRDefault="00DF2BE3">
      <w:pPr>
        <w:rPr>
          <w:lang w:val="en-US"/>
        </w:rPr>
      </w:pPr>
    </w:p>
    <w:sectPr w:rsidR="00DF2BE3" w:rsidRPr="008940C7" w:rsidSect="00DF2B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E3"/>
    <w:rsid w:val="000E298E"/>
    <w:rsid w:val="00170380"/>
    <w:rsid w:val="00213AA0"/>
    <w:rsid w:val="003774D3"/>
    <w:rsid w:val="003967A6"/>
    <w:rsid w:val="0042584D"/>
    <w:rsid w:val="00671EFC"/>
    <w:rsid w:val="00682D50"/>
    <w:rsid w:val="008940C7"/>
    <w:rsid w:val="00D27562"/>
    <w:rsid w:val="00DF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4F31D"/>
  <w15:chartTrackingRefBased/>
  <w15:docId w15:val="{D9150687-097E-4BC3-8756-9930171B5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DF2B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9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3</cp:revision>
  <dcterms:created xsi:type="dcterms:W3CDTF">2022-07-26T10:06:00Z</dcterms:created>
  <dcterms:modified xsi:type="dcterms:W3CDTF">2022-07-27T07:24:00Z</dcterms:modified>
</cp:coreProperties>
</file>